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84D32" w14:textId="5905BD64" w:rsidR="00AE08CC" w:rsidRPr="00E632DC" w:rsidRDefault="009F60CC" w:rsidP="00AE08CC">
      <w:pPr>
        <w:pStyle w:val="Paragraph"/>
        <w:rPr>
          <w:b/>
        </w:rPr>
      </w:pPr>
      <w:r w:rsidRPr="009F60CC">
        <w:rPr>
          <w:b/>
        </w:rPr>
        <w:t>Table S1.</w:t>
      </w:r>
      <w:r>
        <w:t xml:space="preserve"> </w:t>
      </w:r>
      <w:proofErr w:type="gramStart"/>
      <w:r w:rsidR="00AE08CC">
        <w:t xml:space="preserve">Nodulation phenotypes of </w:t>
      </w:r>
      <w:proofErr w:type="spellStart"/>
      <w:r w:rsidR="00AE08CC" w:rsidRPr="009C3846">
        <w:rPr>
          <w:i/>
        </w:rPr>
        <w:t>R</w:t>
      </w:r>
      <w:r w:rsidR="00AE08CC">
        <w:rPr>
          <w:i/>
        </w:rPr>
        <w:t>l</w:t>
      </w:r>
      <w:proofErr w:type="spellEnd"/>
      <w:r w:rsidR="00AE08CC">
        <w:rPr>
          <w:i/>
        </w:rPr>
        <w:t xml:space="preserve"> </w:t>
      </w:r>
      <w:r w:rsidR="00AE08CC">
        <w:t>Norway on selected hosts</w:t>
      </w:r>
      <w:r>
        <w:t>.</w:t>
      </w:r>
      <w:proofErr w:type="gramEnd"/>
    </w:p>
    <w:tbl>
      <w:tblPr>
        <w:tblW w:w="6984" w:type="dxa"/>
        <w:tblLook w:val="04A0" w:firstRow="1" w:lastRow="0" w:firstColumn="1" w:lastColumn="0" w:noHBand="0" w:noVBand="1"/>
      </w:tblPr>
      <w:tblGrid>
        <w:gridCol w:w="2394"/>
        <w:gridCol w:w="2394"/>
        <w:gridCol w:w="2196"/>
      </w:tblGrid>
      <w:tr w:rsidR="00AE08CC" w:rsidRPr="00E632DC" w14:paraId="698487A4" w14:textId="77777777" w:rsidTr="00E623F0">
        <w:trPr>
          <w:trHeight w:val="318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45865C78" w14:textId="77777777" w:rsidR="00AE08CC" w:rsidRPr="001534A9" w:rsidRDefault="00AE08CC" w:rsidP="00AE08CC">
            <w:pPr>
              <w:pStyle w:val="TableHead"/>
              <w:spacing w:line="276" w:lineRule="auto"/>
            </w:pPr>
            <w:r w:rsidRPr="001534A9">
              <w:t>Species Na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4E96313F" w14:textId="77777777" w:rsidR="00AE08CC" w:rsidRPr="001534A9" w:rsidRDefault="00AE08CC" w:rsidP="00AE08CC">
            <w:pPr>
              <w:pStyle w:val="TableHead"/>
              <w:spacing w:line="276" w:lineRule="auto"/>
            </w:pPr>
            <w:r w:rsidRPr="001534A9">
              <w:t>Phenotyp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72EC2CED" w14:textId="77777777" w:rsidR="00AE08CC" w:rsidRPr="001534A9" w:rsidRDefault="00AE08CC" w:rsidP="00AE08CC">
            <w:pPr>
              <w:pStyle w:val="TableHead"/>
              <w:spacing w:line="276" w:lineRule="auto"/>
            </w:pPr>
            <w:r w:rsidRPr="001534A9">
              <w:t>Reference</w:t>
            </w:r>
          </w:p>
        </w:tc>
      </w:tr>
      <w:tr w:rsidR="00AE08CC" w:rsidRPr="00B17724" w14:paraId="0A1ECB01" w14:textId="77777777" w:rsidTr="00E623F0">
        <w:trPr>
          <w:trHeight w:val="318"/>
        </w:trPr>
        <w:tc>
          <w:tcPr>
            <w:tcW w:w="2394" w:type="dxa"/>
            <w:tcBorders>
              <w:top w:val="single" w:sz="4" w:space="0" w:color="auto"/>
            </w:tcBorders>
          </w:tcPr>
          <w:p w14:paraId="1C548F0C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japonicus</w:t>
            </w:r>
            <w:proofErr w:type="spellEnd"/>
            <w:r w:rsidRPr="001534A9">
              <w:rPr>
                <w:sz w:val="20"/>
                <w:szCs w:val="20"/>
              </w:rPr>
              <w:t xml:space="preserve"> Gifu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73008B7C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Nod-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76F402DD" w14:textId="63589241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2CF2399C" w14:textId="77777777" w:rsidTr="00E623F0">
        <w:trPr>
          <w:trHeight w:val="318"/>
        </w:trPr>
        <w:tc>
          <w:tcPr>
            <w:tcW w:w="2394" w:type="dxa"/>
          </w:tcPr>
          <w:p w14:paraId="5A5E9C6F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japonicus</w:t>
            </w:r>
            <w:proofErr w:type="spellEnd"/>
            <w:r w:rsidRPr="001534A9">
              <w:rPr>
                <w:sz w:val="20"/>
                <w:szCs w:val="20"/>
              </w:rPr>
              <w:t xml:space="preserve"> MG20</w:t>
            </w:r>
          </w:p>
        </w:tc>
        <w:tc>
          <w:tcPr>
            <w:tcW w:w="2394" w:type="dxa"/>
          </w:tcPr>
          <w:p w14:paraId="7AA43B91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Bump/</w:t>
            </w:r>
            <w:proofErr w:type="spellStart"/>
            <w:r w:rsidRPr="001534A9">
              <w:rPr>
                <w:sz w:val="20"/>
                <w:szCs w:val="20"/>
              </w:rPr>
              <w:t>Nod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</w:tcPr>
          <w:p w14:paraId="098E2370" w14:textId="32E7D7FB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AE08CC" w:rsidRPr="00B17724" w14:paraId="68EE53DE" w14:textId="77777777" w:rsidTr="00E623F0">
        <w:trPr>
          <w:trHeight w:val="318"/>
        </w:trPr>
        <w:tc>
          <w:tcPr>
            <w:tcW w:w="2394" w:type="dxa"/>
          </w:tcPr>
          <w:p w14:paraId="6398D8CE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japonicus</w:t>
            </w:r>
            <w:proofErr w:type="spellEnd"/>
            <w:r w:rsidRPr="001534A9">
              <w:rPr>
                <w:sz w:val="20"/>
                <w:szCs w:val="20"/>
              </w:rPr>
              <w:t xml:space="preserve"> Nepal</w:t>
            </w:r>
          </w:p>
        </w:tc>
        <w:tc>
          <w:tcPr>
            <w:tcW w:w="2394" w:type="dxa"/>
          </w:tcPr>
          <w:p w14:paraId="79C24D72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proofErr w:type="spellStart"/>
            <w:r w:rsidRPr="001534A9">
              <w:rPr>
                <w:sz w:val="20"/>
                <w:szCs w:val="20"/>
              </w:rPr>
              <w:t>Bump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</w:tcPr>
          <w:p w14:paraId="2E21FCDC" w14:textId="1637AB21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29994331" w14:textId="77777777" w:rsidTr="00E623F0">
        <w:trPr>
          <w:trHeight w:val="318"/>
        </w:trPr>
        <w:tc>
          <w:tcPr>
            <w:tcW w:w="2394" w:type="dxa"/>
          </w:tcPr>
          <w:p w14:paraId="1A146496" w14:textId="77777777" w:rsidR="00AE08CC" w:rsidRPr="001534A9" w:rsidRDefault="00AE08CC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filicaulis</w:t>
            </w:r>
            <w:proofErr w:type="spellEnd"/>
          </w:p>
        </w:tc>
        <w:tc>
          <w:tcPr>
            <w:tcW w:w="2394" w:type="dxa"/>
          </w:tcPr>
          <w:p w14:paraId="1B63886A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Nod-</w:t>
            </w:r>
          </w:p>
        </w:tc>
        <w:tc>
          <w:tcPr>
            <w:tcW w:w="2196" w:type="dxa"/>
          </w:tcPr>
          <w:p w14:paraId="54750DA5" w14:textId="3F3A9FCA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30F7A69F" w14:textId="77777777" w:rsidTr="00E623F0">
        <w:trPr>
          <w:trHeight w:val="318"/>
        </w:trPr>
        <w:tc>
          <w:tcPr>
            <w:tcW w:w="2394" w:type="dxa"/>
          </w:tcPr>
          <w:p w14:paraId="77B376E1" w14:textId="77777777" w:rsidR="00AE08CC" w:rsidRPr="001534A9" w:rsidRDefault="00AE08CC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burttii</w:t>
            </w:r>
            <w:proofErr w:type="spellEnd"/>
          </w:p>
        </w:tc>
        <w:tc>
          <w:tcPr>
            <w:tcW w:w="2394" w:type="dxa"/>
          </w:tcPr>
          <w:p w14:paraId="3AE48BE7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Bump/</w:t>
            </w:r>
            <w:proofErr w:type="spellStart"/>
            <w:r w:rsidRPr="001534A9">
              <w:rPr>
                <w:sz w:val="20"/>
                <w:szCs w:val="20"/>
              </w:rPr>
              <w:t>Nod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</w:tcPr>
          <w:p w14:paraId="6CD7E1A0" w14:textId="58E2D2DF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73B82AFD" w14:textId="77777777" w:rsidTr="00E623F0">
        <w:trPr>
          <w:trHeight w:val="318"/>
        </w:trPr>
        <w:tc>
          <w:tcPr>
            <w:tcW w:w="2394" w:type="dxa"/>
          </w:tcPr>
          <w:p w14:paraId="27BFE007" w14:textId="77777777" w:rsidR="00AE08CC" w:rsidRPr="001534A9" w:rsidRDefault="00AE08CC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pedunculatus</w:t>
            </w:r>
            <w:proofErr w:type="spellEnd"/>
          </w:p>
        </w:tc>
        <w:tc>
          <w:tcPr>
            <w:tcW w:w="2394" w:type="dxa"/>
          </w:tcPr>
          <w:p w14:paraId="07024436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proofErr w:type="spellStart"/>
            <w:r w:rsidRPr="001534A9">
              <w:rPr>
                <w:sz w:val="20"/>
                <w:szCs w:val="20"/>
              </w:rPr>
              <w:t>Bump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</w:tcPr>
          <w:p w14:paraId="7CFF9305" w14:textId="343CD5FE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5A150D19" w14:textId="77777777" w:rsidTr="00E623F0">
        <w:trPr>
          <w:trHeight w:val="318"/>
        </w:trPr>
        <w:tc>
          <w:tcPr>
            <w:tcW w:w="2394" w:type="dxa"/>
          </w:tcPr>
          <w:p w14:paraId="7B5615A1" w14:textId="77777777" w:rsidR="00AE08CC" w:rsidRPr="001534A9" w:rsidRDefault="00AE08CC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1534A9">
              <w:rPr>
                <w:i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2394" w:type="dxa"/>
          </w:tcPr>
          <w:p w14:paraId="3088CD15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Tumor+/Fix-</w:t>
            </w:r>
          </w:p>
        </w:tc>
        <w:tc>
          <w:tcPr>
            <w:tcW w:w="2196" w:type="dxa"/>
          </w:tcPr>
          <w:p w14:paraId="0B306165" w14:textId="006D8B14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AE08CC" w:rsidRPr="00B17724" w14:paraId="103B1CEB" w14:textId="77777777" w:rsidTr="00243F3A">
        <w:trPr>
          <w:trHeight w:val="318"/>
        </w:trPr>
        <w:tc>
          <w:tcPr>
            <w:tcW w:w="2394" w:type="dxa"/>
          </w:tcPr>
          <w:p w14:paraId="74A454C4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1534A9">
              <w:rPr>
                <w:i/>
                <w:sz w:val="20"/>
                <w:szCs w:val="20"/>
              </w:rPr>
              <w:t>sativum</w:t>
            </w:r>
            <w:proofErr w:type="spellEnd"/>
            <w:r w:rsidRPr="001534A9">
              <w:rPr>
                <w:sz w:val="20"/>
                <w:szCs w:val="20"/>
              </w:rPr>
              <w:t xml:space="preserve"> Sparkle</w:t>
            </w:r>
          </w:p>
        </w:tc>
        <w:tc>
          <w:tcPr>
            <w:tcW w:w="2394" w:type="dxa"/>
          </w:tcPr>
          <w:p w14:paraId="5F54D77E" w14:textId="77777777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t>Nod-</w:t>
            </w:r>
          </w:p>
        </w:tc>
        <w:tc>
          <w:tcPr>
            <w:tcW w:w="2196" w:type="dxa"/>
          </w:tcPr>
          <w:p w14:paraId="54DBD304" w14:textId="54DCAB98" w:rsidR="00AE08CC" w:rsidRPr="001534A9" w:rsidRDefault="00AE08CC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 w:rsidRPr="001534A9"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3NzbWFubjwvQXV0aG9yPjxZZWFyPjIwMTI8L1llYXI+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534A9">
              <w:rPr>
                <w:sz w:val="20"/>
                <w:szCs w:val="20"/>
              </w:rPr>
            </w:r>
            <w:r w:rsidRPr="001534A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534A9">
              <w:rPr>
                <w:sz w:val="20"/>
                <w:szCs w:val="20"/>
              </w:rPr>
              <w:fldChar w:fldCharType="end"/>
            </w:r>
          </w:p>
        </w:tc>
      </w:tr>
      <w:tr w:rsidR="00243F3A" w:rsidRPr="00B17724" w14:paraId="2A304CEB" w14:textId="77777777" w:rsidTr="00243F3A">
        <w:trPr>
          <w:trHeight w:val="318"/>
        </w:trPr>
        <w:tc>
          <w:tcPr>
            <w:tcW w:w="2394" w:type="dxa"/>
          </w:tcPr>
          <w:p w14:paraId="1A6A322E" w14:textId="183B377E" w:rsidR="00243F3A" w:rsidRPr="001534A9" w:rsidRDefault="00243F3A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sativum</w:t>
            </w:r>
            <w:proofErr w:type="spellEnd"/>
            <w:r>
              <w:rPr>
                <w:i/>
                <w:sz w:val="20"/>
                <w:szCs w:val="20"/>
              </w:rPr>
              <w:t xml:space="preserve"> Little Marvel</w:t>
            </w:r>
          </w:p>
        </w:tc>
        <w:tc>
          <w:tcPr>
            <w:tcW w:w="2394" w:type="dxa"/>
          </w:tcPr>
          <w:p w14:paraId="7713DA9C" w14:textId="6DD20CE4" w:rsidR="00243F3A" w:rsidRPr="001534A9" w:rsidRDefault="00243F3A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proofErr w:type="spellStart"/>
            <w:r w:rsidRPr="001534A9">
              <w:rPr>
                <w:sz w:val="20"/>
                <w:szCs w:val="20"/>
              </w:rPr>
              <w:t>Nod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</w:tcPr>
          <w:p w14:paraId="4FB692F3" w14:textId="2E4586F5" w:rsidR="00243F3A" w:rsidRPr="001534A9" w:rsidRDefault="00243F3A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243F3A" w:rsidRPr="00B17724" w14:paraId="5D119949" w14:textId="77777777" w:rsidTr="00243F3A">
        <w:trPr>
          <w:trHeight w:val="318"/>
        </w:trPr>
        <w:tc>
          <w:tcPr>
            <w:tcW w:w="2394" w:type="dxa"/>
            <w:tcBorders>
              <w:bottom w:val="single" w:sz="4" w:space="0" w:color="auto"/>
            </w:tcBorders>
          </w:tcPr>
          <w:p w14:paraId="4A4BADD3" w14:textId="428EA990" w:rsidR="00243F3A" w:rsidRPr="001534A9" w:rsidRDefault="00243F3A" w:rsidP="00AE08CC">
            <w:pPr>
              <w:pStyle w:val="TableBody"/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atyr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4584E6B" w14:textId="3C572FDC" w:rsidR="00243F3A" w:rsidRPr="001534A9" w:rsidRDefault="00243F3A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proofErr w:type="spellStart"/>
            <w:r w:rsidRPr="001534A9">
              <w:rPr>
                <w:sz w:val="20"/>
                <w:szCs w:val="20"/>
              </w:rPr>
              <w:t>Nod+Fix</w:t>
            </w:r>
            <w:proofErr w:type="spellEnd"/>
            <w:r w:rsidRPr="001534A9">
              <w:rPr>
                <w:sz w:val="20"/>
                <w:szCs w:val="20"/>
              </w:rPr>
              <w:t>-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5AC545BF" w14:textId="760BD638" w:rsidR="00243F3A" w:rsidRPr="001534A9" w:rsidRDefault="00243F3A" w:rsidP="00AE08CC">
            <w:pPr>
              <w:pStyle w:val="TableBody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</w:tbl>
    <w:p w14:paraId="46E2463A" w14:textId="77777777" w:rsidR="00A04CB7" w:rsidRDefault="00A04CB7" w:rsidP="00A04CB7">
      <w:pPr>
        <w:pStyle w:val="EndNoteBibliography"/>
        <w:ind w:left="720" w:hanging="720"/>
      </w:pPr>
    </w:p>
    <w:p w14:paraId="2C2EC5E1" w14:textId="7FB964C6" w:rsidR="00A04CB7" w:rsidRPr="00A04CB7" w:rsidRDefault="00426739" w:rsidP="00A04CB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04CB7" w:rsidRPr="00A04CB7">
        <w:rPr>
          <w:noProof/>
        </w:rPr>
        <w:t>1.</w:t>
      </w:r>
      <w:r w:rsidR="00A04CB7" w:rsidRPr="00A04CB7">
        <w:rPr>
          <w:noProof/>
        </w:rPr>
        <w:tab/>
        <w:t>Gossmann JA, Markmann K, Brachmann A, Rose LE, Parniske M</w:t>
      </w:r>
      <w:r w:rsidR="00A04CB7">
        <w:rPr>
          <w:noProof/>
        </w:rPr>
        <w:t>.</w:t>
      </w:r>
      <w:r w:rsidR="00A04CB7" w:rsidRPr="00A04CB7">
        <w:rPr>
          <w:noProof/>
        </w:rPr>
        <w:t xml:space="preserve"> Polymorphic infection and organogenesis patterns induced by a </w:t>
      </w:r>
      <w:r w:rsidR="00A04CB7" w:rsidRPr="00A04CB7">
        <w:rPr>
          <w:i/>
          <w:noProof/>
        </w:rPr>
        <w:t>Rhizobium leguminosarum</w:t>
      </w:r>
      <w:r w:rsidR="00A04CB7" w:rsidRPr="00A04CB7">
        <w:rPr>
          <w:noProof/>
        </w:rPr>
        <w:t xml:space="preserve"> isolate from </w:t>
      </w:r>
      <w:r w:rsidR="00A04CB7" w:rsidRPr="00A04CB7">
        <w:rPr>
          <w:i/>
          <w:noProof/>
        </w:rPr>
        <w:t>Lotus</w:t>
      </w:r>
      <w:r w:rsidR="00A04CB7" w:rsidRPr="00A04CB7">
        <w:rPr>
          <w:noProof/>
        </w:rPr>
        <w:t xml:space="preserve"> root nodules are determined by the host genotype. </w:t>
      </w:r>
      <w:r w:rsidR="00A04CB7" w:rsidRPr="00A04CB7">
        <w:rPr>
          <w:i/>
          <w:noProof/>
        </w:rPr>
        <w:t xml:space="preserve">New Phytol </w:t>
      </w:r>
      <w:r w:rsidR="00A04CB7" w:rsidRPr="00A04CB7">
        <w:rPr>
          <w:noProof/>
        </w:rPr>
        <w:t xml:space="preserve">2012, </w:t>
      </w:r>
      <w:r w:rsidR="00A04CB7" w:rsidRPr="00A04CB7">
        <w:rPr>
          <w:b/>
          <w:noProof/>
        </w:rPr>
        <w:t>196</w:t>
      </w:r>
      <w:r w:rsidR="00A04CB7" w:rsidRPr="00A04CB7">
        <w:rPr>
          <w:noProof/>
        </w:rPr>
        <w:t>(2):561-573.</w:t>
      </w:r>
    </w:p>
    <w:p w14:paraId="7F5A08AB" w14:textId="399BE1B6" w:rsidR="00426739" w:rsidRDefault="00426739" w:rsidP="000244F0">
      <w:pPr>
        <w:pStyle w:val="Paragraph"/>
        <w:rPr>
          <w:szCs w:val="22"/>
          <w:highlight w:val="yellow"/>
        </w:rPr>
      </w:pPr>
      <w:r>
        <w:fldChar w:fldCharType="end"/>
      </w:r>
    </w:p>
    <w:p w14:paraId="7AA53525" w14:textId="041AF3E3" w:rsidR="005F0C4E" w:rsidRPr="005F0C4E" w:rsidRDefault="005F0C4E" w:rsidP="00A04CB7">
      <w:pPr>
        <w:spacing w:line="480" w:lineRule="auto"/>
      </w:pPr>
    </w:p>
    <w:sectPr w:rsidR="005F0C4E" w:rsidRPr="005F0C4E" w:rsidSect="00AE08C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1B23C" w14:textId="77777777" w:rsidR="0003004A" w:rsidRDefault="0003004A" w:rsidP="00C2519F">
      <w:pPr>
        <w:spacing w:after="0" w:line="240" w:lineRule="auto"/>
      </w:pPr>
      <w:r>
        <w:separator/>
      </w:r>
    </w:p>
  </w:endnote>
  <w:endnote w:type="continuationSeparator" w:id="0">
    <w:p w14:paraId="598010C2" w14:textId="77777777" w:rsidR="0003004A" w:rsidRDefault="0003004A" w:rsidP="00C25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CA1FA" w14:textId="77777777" w:rsidR="0003004A" w:rsidRDefault="0003004A" w:rsidP="00C251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EECDDE" w14:textId="77777777" w:rsidR="0003004A" w:rsidRDefault="0003004A" w:rsidP="00D51A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8B56F" w14:textId="77777777" w:rsidR="0003004A" w:rsidRDefault="0003004A" w:rsidP="00C251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1A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23AFB5" w14:textId="77777777" w:rsidR="0003004A" w:rsidRDefault="0003004A" w:rsidP="006028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15351" w14:textId="77777777" w:rsidR="0003004A" w:rsidRDefault="0003004A" w:rsidP="00C2519F">
      <w:pPr>
        <w:spacing w:after="0" w:line="240" w:lineRule="auto"/>
      </w:pPr>
      <w:r>
        <w:separator/>
      </w:r>
    </w:p>
  </w:footnote>
  <w:footnote w:type="continuationSeparator" w:id="0">
    <w:p w14:paraId="46CE7B03" w14:textId="77777777" w:rsidR="0003004A" w:rsidRDefault="0003004A" w:rsidP="00C251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D070D"/>
    <w:multiLevelType w:val="multilevel"/>
    <w:tmpl w:val="60FE7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800EBB"/>
    <w:multiLevelType w:val="hybridMultilevel"/>
    <w:tmpl w:val="C2F25F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5B93816"/>
    <w:multiLevelType w:val="hybridMultilevel"/>
    <w:tmpl w:val="A3BC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B27E4"/>
    <w:multiLevelType w:val="multilevel"/>
    <w:tmpl w:val="2362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C42D31"/>
    <w:multiLevelType w:val="multilevel"/>
    <w:tmpl w:val="C4743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7D5011"/>
    <w:multiLevelType w:val="hybridMultilevel"/>
    <w:tmpl w:val="D4E4D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1A70C6"/>
    <w:multiLevelType w:val="multilevel"/>
    <w:tmpl w:val="36805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7294320"/>
    <w:multiLevelType w:val="hybridMultilevel"/>
    <w:tmpl w:val="D5781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163323"/>
    <w:multiLevelType w:val="hybridMultilevel"/>
    <w:tmpl w:val="13980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7C2DB8"/>
    <w:multiLevelType w:val="multilevel"/>
    <w:tmpl w:val="4DC00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90D3E2D"/>
    <w:multiLevelType w:val="multilevel"/>
    <w:tmpl w:val="1D5CD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DD401FF"/>
    <w:multiLevelType w:val="hybridMultilevel"/>
    <w:tmpl w:val="997222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0"/>
  </w:num>
  <w:num w:numId="5">
    <w:abstractNumId w:val="0"/>
  </w:num>
  <w:num w:numId="6">
    <w:abstractNumId w:val="2"/>
  </w:num>
  <w:num w:numId="7">
    <w:abstractNumId w:val="8"/>
  </w:num>
  <w:num w:numId="8">
    <w:abstractNumId w:val="7"/>
  </w:num>
  <w:num w:numId="9">
    <w:abstractNumId w:val="5"/>
  </w:num>
  <w:num w:numId="10">
    <w:abstractNumId w:val="1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dt2xwz3w5eezerwdr5trfo9drtr2rxx09a&quot;&gt;My EndNote Library&lt;record-ids&gt;&lt;item&gt;3078&lt;/item&gt;&lt;/record-ids&gt;&lt;/item&gt;&lt;/Libraries&gt;"/>
  </w:docVars>
  <w:rsids>
    <w:rsidRoot w:val="00087854"/>
    <w:rsid w:val="00004E7C"/>
    <w:rsid w:val="00012749"/>
    <w:rsid w:val="00013008"/>
    <w:rsid w:val="000244F0"/>
    <w:rsid w:val="0003004A"/>
    <w:rsid w:val="00032833"/>
    <w:rsid w:val="00066BB0"/>
    <w:rsid w:val="0007518F"/>
    <w:rsid w:val="000849BE"/>
    <w:rsid w:val="00085D78"/>
    <w:rsid w:val="00087854"/>
    <w:rsid w:val="000947C6"/>
    <w:rsid w:val="00094F20"/>
    <w:rsid w:val="000A28A8"/>
    <w:rsid w:val="000A7CFB"/>
    <w:rsid w:val="000B6B9C"/>
    <w:rsid w:val="000E1FA3"/>
    <w:rsid w:val="000E27D6"/>
    <w:rsid w:val="000E299F"/>
    <w:rsid w:val="000E2CBB"/>
    <w:rsid w:val="000E36A8"/>
    <w:rsid w:val="000E4E12"/>
    <w:rsid w:val="00114F32"/>
    <w:rsid w:val="001222D0"/>
    <w:rsid w:val="00127E80"/>
    <w:rsid w:val="00132BC2"/>
    <w:rsid w:val="001374AB"/>
    <w:rsid w:val="00147B8C"/>
    <w:rsid w:val="001534A9"/>
    <w:rsid w:val="00155FC3"/>
    <w:rsid w:val="00156705"/>
    <w:rsid w:val="00192A30"/>
    <w:rsid w:val="00196C3D"/>
    <w:rsid w:val="001A1534"/>
    <w:rsid w:val="001A3FC4"/>
    <w:rsid w:val="001A468F"/>
    <w:rsid w:val="001C2CA3"/>
    <w:rsid w:val="001D3731"/>
    <w:rsid w:val="001E17E5"/>
    <w:rsid w:val="001E504D"/>
    <w:rsid w:val="001F1132"/>
    <w:rsid w:val="001F684A"/>
    <w:rsid w:val="00205C0C"/>
    <w:rsid w:val="00211926"/>
    <w:rsid w:val="00221D24"/>
    <w:rsid w:val="00232325"/>
    <w:rsid w:val="0023399E"/>
    <w:rsid w:val="00243F3A"/>
    <w:rsid w:val="00263037"/>
    <w:rsid w:val="00277F93"/>
    <w:rsid w:val="0028169B"/>
    <w:rsid w:val="002854F9"/>
    <w:rsid w:val="00294D81"/>
    <w:rsid w:val="002C5155"/>
    <w:rsid w:val="002D3A55"/>
    <w:rsid w:val="002D3D05"/>
    <w:rsid w:val="002D56FC"/>
    <w:rsid w:val="002D7874"/>
    <w:rsid w:val="002E060E"/>
    <w:rsid w:val="002E257F"/>
    <w:rsid w:val="002E3E73"/>
    <w:rsid w:val="002E54BB"/>
    <w:rsid w:val="002F2912"/>
    <w:rsid w:val="002F55B7"/>
    <w:rsid w:val="002F632E"/>
    <w:rsid w:val="003029F5"/>
    <w:rsid w:val="003114B7"/>
    <w:rsid w:val="00320DC4"/>
    <w:rsid w:val="003254BE"/>
    <w:rsid w:val="00325A42"/>
    <w:rsid w:val="00340F59"/>
    <w:rsid w:val="00347224"/>
    <w:rsid w:val="00360DB0"/>
    <w:rsid w:val="00360DEE"/>
    <w:rsid w:val="00372693"/>
    <w:rsid w:val="00374EBD"/>
    <w:rsid w:val="003820CA"/>
    <w:rsid w:val="0039341D"/>
    <w:rsid w:val="00394196"/>
    <w:rsid w:val="003B0836"/>
    <w:rsid w:val="003C07A5"/>
    <w:rsid w:val="003C6FC7"/>
    <w:rsid w:val="003C7FFD"/>
    <w:rsid w:val="003E033B"/>
    <w:rsid w:val="00411EC3"/>
    <w:rsid w:val="00413734"/>
    <w:rsid w:val="0041579B"/>
    <w:rsid w:val="00425119"/>
    <w:rsid w:val="004255AF"/>
    <w:rsid w:val="0042588B"/>
    <w:rsid w:val="00426739"/>
    <w:rsid w:val="00427187"/>
    <w:rsid w:val="00437975"/>
    <w:rsid w:val="004428A9"/>
    <w:rsid w:val="00450637"/>
    <w:rsid w:val="004518B7"/>
    <w:rsid w:val="0045374B"/>
    <w:rsid w:val="00454F14"/>
    <w:rsid w:val="00457A73"/>
    <w:rsid w:val="00462366"/>
    <w:rsid w:val="00466A6B"/>
    <w:rsid w:val="004837A7"/>
    <w:rsid w:val="00495C39"/>
    <w:rsid w:val="004960CA"/>
    <w:rsid w:val="00497359"/>
    <w:rsid w:val="004A0297"/>
    <w:rsid w:val="004A5CE1"/>
    <w:rsid w:val="004B4467"/>
    <w:rsid w:val="004B4ADB"/>
    <w:rsid w:val="004C1A00"/>
    <w:rsid w:val="004C43CD"/>
    <w:rsid w:val="004D2EE5"/>
    <w:rsid w:val="004D30D0"/>
    <w:rsid w:val="004D58B2"/>
    <w:rsid w:val="004E0D0E"/>
    <w:rsid w:val="004E7C20"/>
    <w:rsid w:val="00504235"/>
    <w:rsid w:val="0050569E"/>
    <w:rsid w:val="0050576C"/>
    <w:rsid w:val="00510925"/>
    <w:rsid w:val="00513218"/>
    <w:rsid w:val="00516F82"/>
    <w:rsid w:val="00525152"/>
    <w:rsid w:val="005423AB"/>
    <w:rsid w:val="00545A5F"/>
    <w:rsid w:val="005502E8"/>
    <w:rsid w:val="00552804"/>
    <w:rsid w:val="00557817"/>
    <w:rsid w:val="00560C9D"/>
    <w:rsid w:val="00560FCE"/>
    <w:rsid w:val="00566B0C"/>
    <w:rsid w:val="0057539D"/>
    <w:rsid w:val="00580B09"/>
    <w:rsid w:val="005817F7"/>
    <w:rsid w:val="00581B40"/>
    <w:rsid w:val="0058736E"/>
    <w:rsid w:val="00595033"/>
    <w:rsid w:val="00595B43"/>
    <w:rsid w:val="005B292C"/>
    <w:rsid w:val="005B60E9"/>
    <w:rsid w:val="005D462C"/>
    <w:rsid w:val="005E19C3"/>
    <w:rsid w:val="005E3E07"/>
    <w:rsid w:val="005F0C4E"/>
    <w:rsid w:val="005F65D1"/>
    <w:rsid w:val="005F6CC1"/>
    <w:rsid w:val="006028FF"/>
    <w:rsid w:val="00623021"/>
    <w:rsid w:val="0064340C"/>
    <w:rsid w:val="006506F7"/>
    <w:rsid w:val="00651A92"/>
    <w:rsid w:val="0065359B"/>
    <w:rsid w:val="00654A7E"/>
    <w:rsid w:val="0066330A"/>
    <w:rsid w:val="00664D11"/>
    <w:rsid w:val="00667091"/>
    <w:rsid w:val="00671326"/>
    <w:rsid w:val="00675122"/>
    <w:rsid w:val="006934E2"/>
    <w:rsid w:val="00696301"/>
    <w:rsid w:val="00696644"/>
    <w:rsid w:val="006A05C3"/>
    <w:rsid w:val="006A0E8B"/>
    <w:rsid w:val="006A1F2C"/>
    <w:rsid w:val="006B30D9"/>
    <w:rsid w:val="006C3C3E"/>
    <w:rsid w:val="006D5278"/>
    <w:rsid w:val="006E307A"/>
    <w:rsid w:val="006F0784"/>
    <w:rsid w:val="006F0AEA"/>
    <w:rsid w:val="006F0E5F"/>
    <w:rsid w:val="006F5800"/>
    <w:rsid w:val="00702B62"/>
    <w:rsid w:val="00703341"/>
    <w:rsid w:val="00706633"/>
    <w:rsid w:val="00706650"/>
    <w:rsid w:val="007126E3"/>
    <w:rsid w:val="0071333B"/>
    <w:rsid w:val="00715FBC"/>
    <w:rsid w:val="0072479F"/>
    <w:rsid w:val="00725275"/>
    <w:rsid w:val="00745CFE"/>
    <w:rsid w:val="0077047C"/>
    <w:rsid w:val="0077142F"/>
    <w:rsid w:val="007773B3"/>
    <w:rsid w:val="0078645D"/>
    <w:rsid w:val="0079710C"/>
    <w:rsid w:val="007E02A7"/>
    <w:rsid w:val="007F467B"/>
    <w:rsid w:val="00807649"/>
    <w:rsid w:val="00807DBB"/>
    <w:rsid w:val="00810DD5"/>
    <w:rsid w:val="00824550"/>
    <w:rsid w:val="00825301"/>
    <w:rsid w:val="00832D72"/>
    <w:rsid w:val="00847305"/>
    <w:rsid w:val="00862A13"/>
    <w:rsid w:val="00870058"/>
    <w:rsid w:val="00871249"/>
    <w:rsid w:val="008808B5"/>
    <w:rsid w:val="0088517F"/>
    <w:rsid w:val="0089013A"/>
    <w:rsid w:val="00890447"/>
    <w:rsid w:val="008A17DD"/>
    <w:rsid w:val="008A3DA1"/>
    <w:rsid w:val="008B497D"/>
    <w:rsid w:val="008B5D3C"/>
    <w:rsid w:val="008B6416"/>
    <w:rsid w:val="008D5704"/>
    <w:rsid w:val="008E35F3"/>
    <w:rsid w:val="008E643D"/>
    <w:rsid w:val="008F1138"/>
    <w:rsid w:val="008F3273"/>
    <w:rsid w:val="00901A64"/>
    <w:rsid w:val="009044D6"/>
    <w:rsid w:val="00905F32"/>
    <w:rsid w:val="00914598"/>
    <w:rsid w:val="00917658"/>
    <w:rsid w:val="009176BA"/>
    <w:rsid w:val="00920315"/>
    <w:rsid w:val="009343FA"/>
    <w:rsid w:val="00934CC7"/>
    <w:rsid w:val="00945291"/>
    <w:rsid w:val="009570A8"/>
    <w:rsid w:val="00960050"/>
    <w:rsid w:val="00960301"/>
    <w:rsid w:val="0096537A"/>
    <w:rsid w:val="00965EFE"/>
    <w:rsid w:val="00983005"/>
    <w:rsid w:val="00986B3D"/>
    <w:rsid w:val="009974D4"/>
    <w:rsid w:val="009A1C02"/>
    <w:rsid w:val="009B79D9"/>
    <w:rsid w:val="009C194B"/>
    <w:rsid w:val="009C32A8"/>
    <w:rsid w:val="009C3846"/>
    <w:rsid w:val="009D71DD"/>
    <w:rsid w:val="009E7629"/>
    <w:rsid w:val="009F1FDD"/>
    <w:rsid w:val="009F60CC"/>
    <w:rsid w:val="00A04CB7"/>
    <w:rsid w:val="00A14163"/>
    <w:rsid w:val="00A14A05"/>
    <w:rsid w:val="00A401A8"/>
    <w:rsid w:val="00A420F5"/>
    <w:rsid w:val="00A42BA1"/>
    <w:rsid w:val="00A477D5"/>
    <w:rsid w:val="00A5320E"/>
    <w:rsid w:val="00A54333"/>
    <w:rsid w:val="00A62E4A"/>
    <w:rsid w:val="00A636E3"/>
    <w:rsid w:val="00A67B23"/>
    <w:rsid w:val="00A70AEE"/>
    <w:rsid w:val="00A81E0C"/>
    <w:rsid w:val="00A834B5"/>
    <w:rsid w:val="00A878F4"/>
    <w:rsid w:val="00A95950"/>
    <w:rsid w:val="00AB791D"/>
    <w:rsid w:val="00AC0256"/>
    <w:rsid w:val="00AE08CC"/>
    <w:rsid w:val="00AF33DF"/>
    <w:rsid w:val="00B109E8"/>
    <w:rsid w:val="00B17724"/>
    <w:rsid w:val="00B35D73"/>
    <w:rsid w:val="00B51F42"/>
    <w:rsid w:val="00B71D68"/>
    <w:rsid w:val="00B73676"/>
    <w:rsid w:val="00B77F19"/>
    <w:rsid w:val="00B80655"/>
    <w:rsid w:val="00BA4B5B"/>
    <w:rsid w:val="00BC1470"/>
    <w:rsid w:val="00BC57F9"/>
    <w:rsid w:val="00BD31EA"/>
    <w:rsid w:val="00BD6185"/>
    <w:rsid w:val="00BF5CC1"/>
    <w:rsid w:val="00BF6225"/>
    <w:rsid w:val="00BF71EA"/>
    <w:rsid w:val="00C01927"/>
    <w:rsid w:val="00C036C2"/>
    <w:rsid w:val="00C11410"/>
    <w:rsid w:val="00C2519F"/>
    <w:rsid w:val="00C26255"/>
    <w:rsid w:val="00C276D6"/>
    <w:rsid w:val="00C339E1"/>
    <w:rsid w:val="00C33A80"/>
    <w:rsid w:val="00C342E4"/>
    <w:rsid w:val="00C34EB9"/>
    <w:rsid w:val="00C6526D"/>
    <w:rsid w:val="00C7119B"/>
    <w:rsid w:val="00C72069"/>
    <w:rsid w:val="00CB0390"/>
    <w:rsid w:val="00CE1CD6"/>
    <w:rsid w:val="00CF391F"/>
    <w:rsid w:val="00CF48A1"/>
    <w:rsid w:val="00CF6EB4"/>
    <w:rsid w:val="00D01F99"/>
    <w:rsid w:val="00D1103D"/>
    <w:rsid w:val="00D111D4"/>
    <w:rsid w:val="00D12EEA"/>
    <w:rsid w:val="00D20470"/>
    <w:rsid w:val="00D22357"/>
    <w:rsid w:val="00D24EC6"/>
    <w:rsid w:val="00D26989"/>
    <w:rsid w:val="00D500B0"/>
    <w:rsid w:val="00D51ACC"/>
    <w:rsid w:val="00D65A59"/>
    <w:rsid w:val="00D71799"/>
    <w:rsid w:val="00D72DED"/>
    <w:rsid w:val="00D74D0A"/>
    <w:rsid w:val="00D76EF8"/>
    <w:rsid w:val="00D85703"/>
    <w:rsid w:val="00D85A92"/>
    <w:rsid w:val="00D866E1"/>
    <w:rsid w:val="00D94A4B"/>
    <w:rsid w:val="00DA14F7"/>
    <w:rsid w:val="00DB1E75"/>
    <w:rsid w:val="00DB65D3"/>
    <w:rsid w:val="00DB79D4"/>
    <w:rsid w:val="00DF42FF"/>
    <w:rsid w:val="00E109CE"/>
    <w:rsid w:val="00E11392"/>
    <w:rsid w:val="00E149F4"/>
    <w:rsid w:val="00E15D1B"/>
    <w:rsid w:val="00E44BE0"/>
    <w:rsid w:val="00E46B93"/>
    <w:rsid w:val="00E51335"/>
    <w:rsid w:val="00E6285E"/>
    <w:rsid w:val="00E632DC"/>
    <w:rsid w:val="00E637C8"/>
    <w:rsid w:val="00E80D64"/>
    <w:rsid w:val="00E85DAF"/>
    <w:rsid w:val="00EA1210"/>
    <w:rsid w:val="00EA4369"/>
    <w:rsid w:val="00EB0094"/>
    <w:rsid w:val="00EB45B6"/>
    <w:rsid w:val="00EB71A4"/>
    <w:rsid w:val="00ED41A5"/>
    <w:rsid w:val="00ED7A83"/>
    <w:rsid w:val="00EE427E"/>
    <w:rsid w:val="00F010D1"/>
    <w:rsid w:val="00F02F01"/>
    <w:rsid w:val="00F11820"/>
    <w:rsid w:val="00F21076"/>
    <w:rsid w:val="00F22554"/>
    <w:rsid w:val="00F22E4A"/>
    <w:rsid w:val="00F405BF"/>
    <w:rsid w:val="00F425AB"/>
    <w:rsid w:val="00F57495"/>
    <w:rsid w:val="00F673A8"/>
    <w:rsid w:val="00F6766D"/>
    <w:rsid w:val="00F708AA"/>
    <w:rsid w:val="00F70F66"/>
    <w:rsid w:val="00F71172"/>
    <w:rsid w:val="00F718EF"/>
    <w:rsid w:val="00F734C8"/>
    <w:rsid w:val="00F74501"/>
    <w:rsid w:val="00F76206"/>
    <w:rsid w:val="00F76657"/>
    <w:rsid w:val="00F8131C"/>
    <w:rsid w:val="00F82D18"/>
    <w:rsid w:val="00F831D6"/>
    <w:rsid w:val="00F90060"/>
    <w:rsid w:val="00F9183F"/>
    <w:rsid w:val="00F93D22"/>
    <w:rsid w:val="00FA1CC0"/>
    <w:rsid w:val="00FA238E"/>
    <w:rsid w:val="00FC3C3E"/>
    <w:rsid w:val="00FC7711"/>
    <w:rsid w:val="00FD2355"/>
    <w:rsid w:val="00FE020E"/>
    <w:rsid w:val="00FE363E"/>
    <w:rsid w:val="00FE371F"/>
    <w:rsid w:val="00FF0782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281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63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3D22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E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637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3D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4E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715FBC"/>
    <w:rPr>
      <w:b/>
      <w:bCs/>
    </w:rPr>
  </w:style>
  <w:style w:type="paragraph" w:customStyle="1" w:styleId="headin2">
    <w:name w:val="headin 2"/>
    <w:basedOn w:val="Normal"/>
    <w:rsid w:val="00D85703"/>
    <w:pPr>
      <w:autoSpaceDE w:val="0"/>
      <w:autoSpaceDN w:val="0"/>
      <w:adjustRightInd w:val="0"/>
      <w:spacing w:after="220"/>
    </w:pPr>
    <w:rPr>
      <w:i/>
      <w:iCs/>
      <w:u w:color="005189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34E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C34EB9"/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</w:rPr>
  </w:style>
  <w:style w:type="paragraph" w:customStyle="1" w:styleId="TableHead">
    <w:name w:val="Table_Head"/>
    <w:basedOn w:val="Normal"/>
    <w:autoRedefine/>
    <w:rsid w:val="0066330A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9A1C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BodyChar">
    <w:name w:val="Table_Body Char"/>
    <w:basedOn w:val="DefaultParagraphFont"/>
    <w:link w:val="TableBody"/>
    <w:rsid w:val="009A1C0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Title">
    <w:name w:val="Table_Title"/>
    <w:basedOn w:val="Normal"/>
    <w:rsid w:val="009A1C0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Footnote">
    <w:name w:val="Table_Footnote"/>
    <w:basedOn w:val="Normal"/>
    <w:rsid w:val="009A1C0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74E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46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5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5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A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A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1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link w:val="AuthorsChar"/>
    <w:rsid w:val="00C34EB9"/>
    <w:pPr>
      <w:spacing w:before="240" w:after="0" w:line="240" w:lineRule="auto"/>
      <w:ind w:left="2160"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uthorsChar">
    <w:name w:val="Authors Char"/>
    <w:basedOn w:val="DefaultParagraphFont"/>
    <w:link w:val="Authors"/>
    <w:rsid w:val="00C34EB9"/>
    <w:rPr>
      <w:rFonts w:ascii="Optima" w:eastAsia="SimSun" w:hAnsi="Optima" w:cs="Times New Roman"/>
      <w:b/>
      <w:sz w:val="24"/>
      <w:szCs w:val="24"/>
    </w:rPr>
  </w:style>
  <w:style w:type="paragraph" w:customStyle="1" w:styleId="Affiliations">
    <w:name w:val="Affiliations"/>
    <w:basedOn w:val="Normal"/>
    <w:link w:val="AffiliationsChar"/>
    <w:rsid w:val="00C34EB9"/>
    <w:pPr>
      <w:spacing w:before="240" w:after="60" w:line="240" w:lineRule="auto"/>
      <w:ind w:left="2304" w:hanging="144"/>
      <w:contextualSpacing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ffiliationsChar">
    <w:name w:val="Affiliations Char"/>
    <w:basedOn w:val="DefaultParagraphFont"/>
    <w:link w:val="Affiliations"/>
    <w:rsid w:val="00C34EB9"/>
    <w:rPr>
      <w:rFonts w:ascii="Optima" w:eastAsia="SimSun" w:hAnsi="Optima" w:cs="Times New Roman"/>
      <w:b/>
      <w:sz w:val="24"/>
      <w:szCs w:val="24"/>
    </w:rPr>
  </w:style>
  <w:style w:type="paragraph" w:customStyle="1" w:styleId="Correspondence">
    <w:name w:val="Correspondence"/>
    <w:basedOn w:val="Normal"/>
    <w:link w:val="CorrespondenceChar"/>
    <w:rsid w:val="00C34EB9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CorrespondenceChar">
    <w:name w:val="Correspondence Char"/>
    <w:basedOn w:val="DefaultParagraphFont"/>
    <w:link w:val="Correspondence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stract">
    <w:name w:val="Abstract"/>
    <w:basedOn w:val="Normal"/>
    <w:link w:val="AbstractChar"/>
    <w:rsid w:val="00C34EB9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eastAsia="SimSun" w:hAnsi="Optima" w:cs="Times New Roman"/>
      <w:sz w:val="24"/>
      <w:szCs w:val="24"/>
    </w:rPr>
  </w:style>
  <w:style w:type="character" w:customStyle="1" w:styleId="AbstractChar">
    <w:name w:val="Abstract Char"/>
    <w:basedOn w:val="DefaultParagraphFont"/>
    <w:link w:val="Abstract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stractHead">
    <w:name w:val="Abstract_Head"/>
    <w:basedOn w:val="Normal"/>
    <w:rsid w:val="00C34EB9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4"/>
      <w:szCs w:val="24"/>
    </w:rPr>
  </w:style>
  <w:style w:type="paragraph" w:customStyle="1" w:styleId="Keywords">
    <w:name w:val="Keywords"/>
    <w:basedOn w:val="Normal"/>
    <w:link w:val="KeywordsChar"/>
    <w:rsid w:val="00C34EB9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KeywordsChar">
    <w:name w:val="Keywords Char"/>
    <w:basedOn w:val="DefaultParagraphFont"/>
    <w:link w:val="Keywords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breviations">
    <w:name w:val="Abbreviations"/>
    <w:basedOn w:val="Normal"/>
    <w:rsid w:val="00C34EB9"/>
    <w:pPr>
      <w:spacing w:before="120"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autoRedefine/>
    <w:rsid w:val="000244F0"/>
    <w:pPr>
      <w:autoSpaceDE w:val="0"/>
      <w:autoSpaceDN w:val="0"/>
      <w:adjustRightInd w:val="0"/>
      <w:spacing w:after="100" w:afterAutospacing="1" w:line="480" w:lineRule="auto"/>
      <w:ind w:left="36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0244F0"/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CF3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CF391F"/>
  </w:style>
  <w:style w:type="character" w:styleId="Emphasis">
    <w:name w:val="Emphasis"/>
    <w:basedOn w:val="DefaultParagraphFont"/>
    <w:uiPriority w:val="20"/>
    <w:qFormat/>
    <w:rsid w:val="00986B3D"/>
    <w:rPr>
      <w:i/>
      <w:iCs/>
    </w:rPr>
  </w:style>
  <w:style w:type="paragraph" w:styleId="ListParagraph">
    <w:name w:val="List Paragraph"/>
    <w:basedOn w:val="Normal"/>
    <w:uiPriority w:val="34"/>
    <w:qFormat/>
    <w:rsid w:val="00E44BE0"/>
    <w:pPr>
      <w:spacing w:after="0" w:line="240" w:lineRule="auto"/>
      <w:ind w:left="720"/>
      <w:contextualSpacing/>
    </w:pPr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rsid w:val="00426739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426739"/>
    <w:pPr>
      <w:spacing w:line="240" w:lineRule="auto"/>
      <w:jc w:val="both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F5CC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2519F"/>
  </w:style>
  <w:style w:type="paragraph" w:styleId="Footer">
    <w:name w:val="footer"/>
    <w:basedOn w:val="Normal"/>
    <w:link w:val="FooterChar"/>
    <w:uiPriority w:val="99"/>
    <w:unhideWhenUsed/>
    <w:rsid w:val="00C251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9F"/>
  </w:style>
  <w:style w:type="character" w:styleId="PageNumber">
    <w:name w:val="page number"/>
    <w:basedOn w:val="DefaultParagraphFont"/>
    <w:uiPriority w:val="99"/>
    <w:semiHidden/>
    <w:unhideWhenUsed/>
    <w:rsid w:val="00C251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63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3D22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E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637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3D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4E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715FBC"/>
    <w:rPr>
      <w:b/>
      <w:bCs/>
    </w:rPr>
  </w:style>
  <w:style w:type="paragraph" w:customStyle="1" w:styleId="headin2">
    <w:name w:val="headin 2"/>
    <w:basedOn w:val="Normal"/>
    <w:rsid w:val="00D85703"/>
    <w:pPr>
      <w:autoSpaceDE w:val="0"/>
      <w:autoSpaceDN w:val="0"/>
      <w:adjustRightInd w:val="0"/>
      <w:spacing w:after="220"/>
    </w:pPr>
    <w:rPr>
      <w:i/>
      <w:iCs/>
      <w:u w:color="005189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34E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C34EB9"/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</w:rPr>
  </w:style>
  <w:style w:type="paragraph" w:customStyle="1" w:styleId="TableHead">
    <w:name w:val="Table_Head"/>
    <w:basedOn w:val="Normal"/>
    <w:autoRedefine/>
    <w:rsid w:val="0066330A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9A1C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BodyChar">
    <w:name w:val="Table_Body Char"/>
    <w:basedOn w:val="DefaultParagraphFont"/>
    <w:link w:val="TableBody"/>
    <w:rsid w:val="009A1C0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Title">
    <w:name w:val="Table_Title"/>
    <w:basedOn w:val="Normal"/>
    <w:rsid w:val="009A1C0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Footnote">
    <w:name w:val="Table_Footnote"/>
    <w:basedOn w:val="Normal"/>
    <w:rsid w:val="009A1C0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74E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46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5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5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A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A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1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link w:val="AuthorsChar"/>
    <w:rsid w:val="00C34EB9"/>
    <w:pPr>
      <w:spacing w:before="240" w:after="0" w:line="240" w:lineRule="auto"/>
      <w:ind w:left="2160"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uthorsChar">
    <w:name w:val="Authors Char"/>
    <w:basedOn w:val="DefaultParagraphFont"/>
    <w:link w:val="Authors"/>
    <w:rsid w:val="00C34EB9"/>
    <w:rPr>
      <w:rFonts w:ascii="Optima" w:eastAsia="SimSun" w:hAnsi="Optima" w:cs="Times New Roman"/>
      <w:b/>
      <w:sz w:val="24"/>
      <w:szCs w:val="24"/>
    </w:rPr>
  </w:style>
  <w:style w:type="paragraph" w:customStyle="1" w:styleId="Affiliations">
    <w:name w:val="Affiliations"/>
    <w:basedOn w:val="Normal"/>
    <w:link w:val="AffiliationsChar"/>
    <w:rsid w:val="00C34EB9"/>
    <w:pPr>
      <w:spacing w:before="240" w:after="60" w:line="240" w:lineRule="auto"/>
      <w:ind w:left="2304" w:hanging="144"/>
      <w:contextualSpacing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ffiliationsChar">
    <w:name w:val="Affiliations Char"/>
    <w:basedOn w:val="DefaultParagraphFont"/>
    <w:link w:val="Affiliations"/>
    <w:rsid w:val="00C34EB9"/>
    <w:rPr>
      <w:rFonts w:ascii="Optima" w:eastAsia="SimSun" w:hAnsi="Optima" w:cs="Times New Roman"/>
      <w:b/>
      <w:sz w:val="24"/>
      <w:szCs w:val="24"/>
    </w:rPr>
  </w:style>
  <w:style w:type="paragraph" w:customStyle="1" w:styleId="Correspondence">
    <w:name w:val="Correspondence"/>
    <w:basedOn w:val="Normal"/>
    <w:link w:val="CorrespondenceChar"/>
    <w:rsid w:val="00C34EB9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CorrespondenceChar">
    <w:name w:val="Correspondence Char"/>
    <w:basedOn w:val="DefaultParagraphFont"/>
    <w:link w:val="Correspondence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stract">
    <w:name w:val="Abstract"/>
    <w:basedOn w:val="Normal"/>
    <w:link w:val="AbstractChar"/>
    <w:rsid w:val="00C34EB9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eastAsia="SimSun" w:hAnsi="Optima" w:cs="Times New Roman"/>
      <w:sz w:val="24"/>
      <w:szCs w:val="24"/>
    </w:rPr>
  </w:style>
  <w:style w:type="character" w:customStyle="1" w:styleId="AbstractChar">
    <w:name w:val="Abstract Char"/>
    <w:basedOn w:val="DefaultParagraphFont"/>
    <w:link w:val="Abstract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stractHead">
    <w:name w:val="Abstract_Head"/>
    <w:basedOn w:val="Normal"/>
    <w:rsid w:val="00C34EB9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4"/>
      <w:szCs w:val="24"/>
    </w:rPr>
  </w:style>
  <w:style w:type="paragraph" w:customStyle="1" w:styleId="Keywords">
    <w:name w:val="Keywords"/>
    <w:basedOn w:val="Normal"/>
    <w:link w:val="KeywordsChar"/>
    <w:rsid w:val="00C34EB9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KeywordsChar">
    <w:name w:val="Keywords Char"/>
    <w:basedOn w:val="DefaultParagraphFont"/>
    <w:link w:val="Keywords"/>
    <w:rsid w:val="00C34EB9"/>
    <w:rPr>
      <w:rFonts w:ascii="Optima" w:eastAsia="SimSun" w:hAnsi="Optima" w:cs="Times New Roman"/>
      <w:sz w:val="24"/>
      <w:szCs w:val="24"/>
    </w:rPr>
  </w:style>
  <w:style w:type="paragraph" w:customStyle="1" w:styleId="Abbreviations">
    <w:name w:val="Abbreviations"/>
    <w:basedOn w:val="Normal"/>
    <w:rsid w:val="00C34EB9"/>
    <w:pPr>
      <w:spacing w:before="120"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autoRedefine/>
    <w:rsid w:val="000244F0"/>
    <w:pPr>
      <w:autoSpaceDE w:val="0"/>
      <w:autoSpaceDN w:val="0"/>
      <w:adjustRightInd w:val="0"/>
      <w:spacing w:after="100" w:afterAutospacing="1" w:line="480" w:lineRule="auto"/>
      <w:ind w:left="36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0244F0"/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CF3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CF391F"/>
  </w:style>
  <w:style w:type="character" w:styleId="Emphasis">
    <w:name w:val="Emphasis"/>
    <w:basedOn w:val="DefaultParagraphFont"/>
    <w:uiPriority w:val="20"/>
    <w:qFormat/>
    <w:rsid w:val="00986B3D"/>
    <w:rPr>
      <w:i/>
      <w:iCs/>
    </w:rPr>
  </w:style>
  <w:style w:type="paragraph" w:styleId="ListParagraph">
    <w:name w:val="List Paragraph"/>
    <w:basedOn w:val="Normal"/>
    <w:uiPriority w:val="34"/>
    <w:qFormat/>
    <w:rsid w:val="00E44BE0"/>
    <w:pPr>
      <w:spacing w:after="0" w:line="240" w:lineRule="auto"/>
      <w:ind w:left="720"/>
      <w:contextualSpacing/>
    </w:pPr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rsid w:val="00426739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426739"/>
    <w:pPr>
      <w:spacing w:line="240" w:lineRule="auto"/>
      <w:jc w:val="both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F5CC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2519F"/>
  </w:style>
  <w:style w:type="paragraph" w:styleId="Footer">
    <w:name w:val="footer"/>
    <w:basedOn w:val="Normal"/>
    <w:link w:val="FooterChar"/>
    <w:uiPriority w:val="99"/>
    <w:unhideWhenUsed/>
    <w:rsid w:val="00C251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9F"/>
  </w:style>
  <w:style w:type="character" w:styleId="PageNumber">
    <w:name w:val="page number"/>
    <w:basedOn w:val="DefaultParagraphFont"/>
    <w:uiPriority w:val="99"/>
    <w:semiHidden/>
    <w:unhideWhenUsed/>
    <w:rsid w:val="00C25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9332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8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107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9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029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826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35C25B-D0C8-4460-B847-745025515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mesforLife, LLC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etersen</dc:creator>
  <cp:keywords/>
  <dc:description/>
  <cp:lastModifiedBy>Capangan, Fritz</cp:lastModifiedBy>
  <cp:revision>3</cp:revision>
  <dcterms:created xsi:type="dcterms:W3CDTF">2018-09-28T08:02:00Z</dcterms:created>
  <dcterms:modified xsi:type="dcterms:W3CDTF">2018-12-03T03:06:00Z</dcterms:modified>
</cp:coreProperties>
</file>